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F4345" w:rsidRPr="00D3207E" w:rsidRDefault="003F4345" w:rsidP="003F4345">
      <w:pPr>
        <w:rPr>
          <w:rFonts w:cs="Arial"/>
        </w:rPr>
      </w:pPr>
      <w:proofErr w:type="gramStart"/>
      <w:r w:rsidRPr="008E4FAC">
        <w:rPr>
          <w:b/>
        </w:rPr>
        <w:t>S8 Table.</w:t>
      </w:r>
      <w:proofErr w:type="gramEnd"/>
      <w:r w:rsidRPr="008E4FAC">
        <w:rPr>
          <w:b/>
        </w:rPr>
        <w:t xml:space="preserve"> Correlation matrix for percent deep roots among experiments.</w:t>
      </w:r>
      <w:r w:rsidRPr="00D3207E">
        <w:t xml:space="preserve"> * = p&lt;0.05, **=p&lt;0.01, *** = p&lt;0.001. </w:t>
      </w:r>
      <w:r w:rsidRPr="00D3207E">
        <w:rPr>
          <w:rFonts w:cs="Arial"/>
        </w:rPr>
        <w:t xml:space="preserve">Data previously reported by </w:t>
      </w:r>
      <w:r w:rsidRPr="00D3207E">
        <w:rPr>
          <w:rFonts w:eastAsia="Times New Roman" w:cs="Arial"/>
          <w:shd w:val="clear" w:color="auto" w:fill="FFFFFF"/>
        </w:rPr>
        <w:t xml:space="preserve">Henry et al (2011), </w:t>
      </w:r>
      <w:proofErr w:type="spellStart"/>
      <w:r w:rsidRPr="00D3207E">
        <w:rPr>
          <w:rFonts w:eastAsia="Times New Roman" w:cs="Arial"/>
          <w:shd w:val="clear" w:color="auto" w:fill="FFFFFF"/>
        </w:rPr>
        <w:t>Gowda</w:t>
      </w:r>
      <w:proofErr w:type="spellEnd"/>
      <w:r w:rsidRPr="00D3207E">
        <w:rPr>
          <w:rFonts w:eastAsia="Times New Roman" w:cs="Arial"/>
          <w:shd w:val="clear" w:color="auto" w:fill="FFFFFF"/>
        </w:rPr>
        <w:t xml:space="preserve"> et al (2012), and </w:t>
      </w:r>
      <w:proofErr w:type="spellStart"/>
      <w:r w:rsidRPr="00D3207E">
        <w:rPr>
          <w:rFonts w:eastAsia="Times New Roman" w:cs="Arial"/>
          <w:shd w:val="clear" w:color="auto" w:fill="FFFFFF"/>
        </w:rPr>
        <w:t>Shrestha</w:t>
      </w:r>
      <w:proofErr w:type="spellEnd"/>
      <w:r w:rsidRPr="00D3207E">
        <w:rPr>
          <w:rFonts w:eastAsia="Times New Roman" w:cs="Arial"/>
          <w:shd w:val="clear" w:color="auto" w:fill="FFFFFF"/>
        </w:rPr>
        <w:t xml:space="preserve"> et al (2013) were used to calculate some of the results shown in this table.</w:t>
      </w:r>
    </w:p>
    <w:p w:rsidR="003F4345" w:rsidRDefault="003F4345" w:rsidP="003F4345"/>
    <w:p w:rsidR="003F4345" w:rsidRDefault="003F4345" w:rsidP="003F4345"/>
    <w:tbl>
      <w:tblPr>
        <w:tblpPr w:leftFromText="180" w:rightFromText="180" w:vertAnchor="text" w:horzAnchor="margin" w:tblpXSpec="center" w:tblpY="17"/>
        <w:tblW w:w="10076" w:type="dxa"/>
        <w:tblLook w:val="04A0"/>
      </w:tblPr>
      <w:tblGrid>
        <w:gridCol w:w="1180"/>
        <w:gridCol w:w="960"/>
        <w:gridCol w:w="1152"/>
        <w:gridCol w:w="960"/>
        <w:gridCol w:w="960"/>
        <w:gridCol w:w="992"/>
        <w:gridCol w:w="992"/>
        <w:gridCol w:w="960"/>
        <w:gridCol w:w="960"/>
        <w:gridCol w:w="960"/>
      </w:tblGrid>
      <w:tr w:rsidR="003F4345" w:rsidRPr="00DB7539" w:rsidTr="003F4345">
        <w:trPr>
          <w:trHeight w:val="300"/>
        </w:trPr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345" w:rsidRPr="00DB7539" w:rsidRDefault="003F4345" w:rsidP="003F43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53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345" w:rsidRPr="00DB7539" w:rsidRDefault="003F4345" w:rsidP="003F434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B7539">
              <w:rPr>
                <w:rFonts w:ascii="Calibri" w:eastAsia="Times New Roman" w:hAnsi="Calibri" w:cs="Times New Roman"/>
                <w:b/>
                <w:bCs/>
                <w:color w:val="000000"/>
              </w:rPr>
              <w:t>Ab09CH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345" w:rsidRPr="00DB7539" w:rsidRDefault="003F4345" w:rsidP="003F434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B7539">
              <w:rPr>
                <w:rFonts w:ascii="Calibri" w:eastAsia="Times New Roman" w:hAnsi="Calibri" w:cs="Times New Roman"/>
                <w:b/>
                <w:bCs/>
                <w:color w:val="000000"/>
              </w:rPr>
              <w:t>Ab09CNW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345" w:rsidRPr="00DB7539" w:rsidRDefault="003F4345" w:rsidP="003F434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B7539">
              <w:rPr>
                <w:rFonts w:ascii="Calibri" w:eastAsia="Times New Roman" w:hAnsi="Calibri" w:cs="Times New Roman"/>
                <w:b/>
                <w:bCs/>
                <w:color w:val="000000"/>
              </w:rPr>
              <w:t>Ab09C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345" w:rsidRPr="00DB7539" w:rsidRDefault="003F4345" w:rsidP="003F434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B7539">
              <w:rPr>
                <w:rFonts w:ascii="Calibri" w:eastAsia="Times New Roman" w:hAnsi="Calibri" w:cs="Times New Roman"/>
                <w:b/>
                <w:bCs/>
                <w:color w:val="000000"/>
              </w:rPr>
              <w:t>CS09CC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345" w:rsidRPr="00DB7539" w:rsidRDefault="003F4345" w:rsidP="003F434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B7539">
              <w:rPr>
                <w:rFonts w:ascii="Calibri" w:eastAsia="Times New Roman" w:hAnsi="Calibri" w:cs="Times New Roman"/>
                <w:b/>
                <w:bCs/>
                <w:color w:val="000000"/>
              </w:rPr>
              <w:t>CS10CS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345" w:rsidRPr="00DB7539" w:rsidRDefault="003F4345" w:rsidP="003F434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B7539">
              <w:rPr>
                <w:rFonts w:ascii="Calibri" w:eastAsia="Times New Roman" w:hAnsi="Calibri" w:cs="Times New Roman"/>
                <w:b/>
                <w:bCs/>
                <w:color w:val="000000"/>
              </w:rPr>
              <w:t>CS10CS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345" w:rsidRPr="00DB7539" w:rsidRDefault="003F4345" w:rsidP="003F434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B7539">
              <w:rPr>
                <w:rFonts w:ascii="Calibri" w:eastAsia="Times New Roman" w:hAnsi="Calibri" w:cs="Times New Roman"/>
                <w:b/>
                <w:bCs/>
                <w:color w:val="000000"/>
              </w:rPr>
              <w:t>IR08CC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345" w:rsidRPr="00DB7539" w:rsidRDefault="003F4345" w:rsidP="003F434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B7539">
              <w:rPr>
                <w:rFonts w:ascii="Calibri" w:eastAsia="Times New Roman" w:hAnsi="Calibri" w:cs="Times New Roman"/>
                <w:b/>
                <w:bCs/>
                <w:color w:val="000000"/>
              </w:rPr>
              <w:t>IR08C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345" w:rsidRPr="00DB7539" w:rsidRDefault="003F4345" w:rsidP="003F434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B7539">
              <w:rPr>
                <w:rFonts w:ascii="Calibri" w:eastAsia="Times New Roman" w:hAnsi="Calibri" w:cs="Times New Roman"/>
                <w:b/>
                <w:bCs/>
                <w:color w:val="000000"/>
              </w:rPr>
              <w:t>IR08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FL</w:t>
            </w:r>
            <w:r w:rsidRPr="00DB7539">
              <w:rPr>
                <w:rFonts w:ascii="Calibri" w:eastAsia="Times New Roman" w:hAnsi="Calibri" w:cs="Times New Roman"/>
                <w:b/>
                <w:bCs/>
                <w:color w:val="000000"/>
              </w:rPr>
              <w:t>C</w:t>
            </w:r>
          </w:p>
        </w:tc>
      </w:tr>
      <w:tr w:rsidR="003F4345" w:rsidRPr="00DB7539" w:rsidTr="003F4345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345" w:rsidRPr="00DB7539" w:rsidRDefault="003F4345" w:rsidP="003F434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B7539">
              <w:rPr>
                <w:rFonts w:ascii="Calibri" w:eastAsia="Times New Roman" w:hAnsi="Calibri" w:cs="Times New Roman"/>
                <w:b/>
                <w:bCs/>
                <w:color w:val="000000"/>
              </w:rPr>
              <w:t>Ab09CN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345" w:rsidRPr="00DB7539" w:rsidRDefault="003F4345" w:rsidP="003F43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539">
              <w:rPr>
                <w:rFonts w:ascii="Calibri" w:eastAsia="Times New Roman" w:hAnsi="Calibri" w:cs="Times New Roman"/>
                <w:color w:val="000000"/>
              </w:rPr>
              <w:t>-0.4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345" w:rsidRPr="00DB7539" w:rsidRDefault="003F4345" w:rsidP="003F43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345" w:rsidRPr="00DB7539" w:rsidRDefault="003F4345" w:rsidP="003F43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345" w:rsidRPr="00DB7539" w:rsidRDefault="003F4345" w:rsidP="003F43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345" w:rsidRPr="00DB7539" w:rsidRDefault="003F4345" w:rsidP="003F43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345" w:rsidRPr="00DB7539" w:rsidRDefault="003F4345" w:rsidP="003F43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345" w:rsidRPr="00DB7539" w:rsidRDefault="003F4345" w:rsidP="003F43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345" w:rsidRPr="00DB7539" w:rsidRDefault="003F4345" w:rsidP="003F43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345" w:rsidRPr="00DB7539" w:rsidRDefault="003F4345" w:rsidP="003F43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F4345" w:rsidRPr="00DB7539" w:rsidTr="003F4345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345" w:rsidRPr="00DB7539" w:rsidRDefault="003F4345" w:rsidP="003F434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B7539">
              <w:rPr>
                <w:rFonts w:ascii="Calibri" w:eastAsia="Times New Roman" w:hAnsi="Calibri" w:cs="Times New Roman"/>
                <w:b/>
                <w:bCs/>
                <w:color w:val="000000"/>
              </w:rPr>
              <w:t>Ab09C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345" w:rsidRPr="00DB7539" w:rsidRDefault="003F4345" w:rsidP="003F43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539">
              <w:rPr>
                <w:rFonts w:ascii="Calibri" w:eastAsia="Times New Roman" w:hAnsi="Calibri" w:cs="Times New Roman"/>
                <w:color w:val="000000"/>
              </w:rPr>
              <w:t>-0.4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345" w:rsidRPr="00DB7539" w:rsidRDefault="003F4345" w:rsidP="003F43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539">
              <w:rPr>
                <w:rFonts w:ascii="Calibri" w:eastAsia="Times New Roman" w:hAnsi="Calibri" w:cs="Times New Roman"/>
                <w:color w:val="000000"/>
              </w:rPr>
              <w:t>0.53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345" w:rsidRPr="00DB7539" w:rsidRDefault="003F4345" w:rsidP="003F43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345" w:rsidRPr="00DB7539" w:rsidRDefault="003F4345" w:rsidP="003F43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345" w:rsidRPr="00DB7539" w:rsidRDefault="003F4345" w:rsidP="003F43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345" w:rsidRPr="00DB7539" w:rsidRDefault="003F4345" w:rsidP="003F43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345" w:rsidRPr="00DB7539" w:rsidRDefault="003F4345" w:rsidP="003F43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345" w:rsidRPr="00DB7539" w:rsidRDefault="003F4345" w:rsidP="003F43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345" w:rsidRPr="00DB7539" w:rsidRDefault="003F4345" w:rsidP="003F43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F4345" w:rsidRPr="00DB7539" w:rsidTr="003F4345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345" w:rsidRPr="00DB7539" w:rsidRDefault="003F4345" w:rsidP="003F434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B7539">
              <w:rPr>
                <w:rFonts w:ascii="Calibri" w:eastAsia="Times New Roman" w:hAnsi="Calibri" w:cs="Times New Roman"/>
                <w:b/>
                <w:bCs/>
                <w:color w:val="000000"/>
              </w:rPr>
              <w:t>CS09C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345" w:rsidRPr="00DB7539" w:rsidRDefault="003F4345" w:rsidP="003F43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539">
              <w:rPr>
                <w:rFonts w:ascii="Calibri" w:eastAsia="Times New Roman" w:hAnsi="Calibri" w:cs="Times New Roman"/>
                <w:color w:val="000000"/>
              </w:rPr>
              <w:t>0.4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345" w:rsidRPr="00DB7539" w:rsidRDefault="003F4345" w:rsidP="003F43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539">
              <w:rPr>
                <w:rFonts w:ascii="Calibri" w:eastAsia="Times New Roman" w:hAnsi="Calibri" w:cs="Times New Roman"/>
                <w:color w:val="000000"/>
              </w:rPr>
              <w:t>-0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345" w:rsidRPr="00DB7539" w:rsidRDefault="003F4345" w:rsidP="003F43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539">
              <w:rPr>
                <w:rFonts w:ascii="Calibri" w:eastAsia="Times New Roman" w:hAnsi="Calibri" w:cs="Times New Roman"/>
                <w:color w:val="000000"/>
              </w:rPr>
              <w:t xml:space="preserve"> -0.48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345" w:rsidRPr="00DB7539" w:rsidRDefault="003F4345" w:rsidP="003F43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345" w:rsidRPr="00DB7539" w:rsidRDefault="003F4345" w:rsidP="003F43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345" w:rsidRPr="00DB7539" w:rsidRDefault="003F4345" w:rsidP="003F43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345" w:rsidRPr="00DB7539" w:rsidRDefault="003F4345" w:rsidP="003F43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345" w:rsidRPr="00DB7539" w:rsidRDefault="003F4345" w:rsidP="003F43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345" w:rsidRPr="00DB7539" w:rsidRDefault="003F4345" w:rsidP="003F43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F4345" w:rsidRPr="00DB7539" w:rsidTr="003F4345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345" w:rsidRPr="00DB7539" w:rsidRDefault="003F4345" w:rsidP="003F434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B7539">
              <w:rPr>
                <w:rFonts w:ascii="Calibri" w:eastAsia="Times New Roman" w:hAnsi="Calibri" w:cs="Times New Roman"/>
                <w:b/>
                <w:bCs/>
                <w:color w:val="000000"/>
              </w:rPr>
              <w:t>CS10CS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345" w:rsidRPr="00DB7539" w:rsidRDefault="003F4345" w:rsidP="003F43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539">
              <w:rPr>
                <w:rFonts w:ascii="Calibri" w:eastAsia="Times New Roman" w:hAnsi="Calibri" w:cs="Times New Roman"/>
                <w:color w:val="000000"/>
              </w:rPr>
              <w:t>0.4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345" w:rsidRPr="00DB7539" w:rsidRDefault="003F4345" w:rsidP="003F43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539">
              <w:rPr>
                <w:rFonts w:ascii="Calibri" w:eastAsia="Times New Roman" w:hAnsi="Calibri" w:cs="Times New Roman"/>
                <w:color w:val="000000"/>
              </w:rPr>
              <w:t>-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345" w:rsidRPr="00DB7539" w:rsidRDefault="003F4345" w:rsidP="003F43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539">
              <w:rPr>
                <w:rFonts w:ascii="Calibri" w:eastAsia="Times New Roman" w:hAnsi="Calibri" w:cs="Times New Roman"/>
                <w:color w:val="000000"/>
              </w:rPr>
              <w:t>-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345" w:rsidRPr="00DB7539" w:rsidRDefault="003F4345" w:rsidP="003F43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539">
              <w:rPr>
                <w:rFonts w:ascii="Calibri" w:eastAsia="Times New Roman" w:hAnsi="Calibri" w:cs="Times New Roman"/>
                <w:color w:val="000000"/>
              </w:rPr>
              <w:t>0.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345" w:rsidRPr="00DB7539" w:rsidRDefault="003F4345" w:rsidP="003F43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345" w:rsidRPr="00DB7539" w:rsidRDefault="003F4345" w:rsidP="003F43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345" w:rsidRPr="00DB7539" w:rsidRDefault="003F4345" w:rsidP="003F43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345" w:rsidRPr="00DB7539" w:rsidRDefault="003F4345" w:rsidP="003F43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345" w:rsidRPr="00DB7539" w:rsidRDefault="003F4345" w:rsidP="003F43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F4345" w:rsidRPr="00DB7539" w:rsidTr="003F4345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345" w:rsidRPr="00DB7539" w:rsidRDefault="003F4345" w:rsidP="003F434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B7539">
              <w:rPr>
                <w:rFonts w:ascii="Calibri" w:eastAsia="Times New Roman" w:hAnsi="Calibri" w:cs="Times New Roman"/>
                <w:b/>
                <w:bCs/>
                <w:color w:val="000000"/>
              </w:rPr>
              <w:t>CS10CS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345" w:rsidRPr="00DB7539" w:rsidRDefault="003F4345" w:rsidP="003F43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539">
              <w:rPr>
                <w:rFonts w:ascii="Calibri" w:eastAsia="Times New Roman" w:hAnsi="Calibri" w:cs="Times New Roman"/>
                <w:color w:val="000000"/>
              </w:rPr>
              <w:t>0.5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345" w:rsidRPr="00DB7539" w:rsidRDefault="003F4345" w:rsidP="003F43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539">
              <w:rPr>
                <w:rFonts w:ascii="Calibri" w:eastAsia="Times New Roman" w:hAnsi="Calibri" w:cs="Times New Roman"/>
                <w:color w:val="000000"/>
              </w:rPr>
              <w:t xml:space="preserve"> -0.58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345" w:rsidRPr="00DB7539" w:rsidRDefault="003F4345" w:rsidP="003F43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539">
              <w:rPr>
                <w:rFonts w:ascii="Calibri" w:eastAsia="Times New Roman" w:hAnsi="Calibri" w:cs="Times New Roman"/>
                <w:color w:val="000000"/>
              </w:rPr>
              <w:t>-0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345" w:rsidRPr="00DB7539" w:rsidRDefault="003F4345" w:rsidP="003F43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539">
              <w:rPr>
                <w:rFonts w:ascii="Calibri" w:eastAsia="Times New Roman" w:hAnsi="Calibri" w:cs="Times New Roman"/>
                <w:color w:val="000000"/>
              </w:rPr>
              <w:t>0.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345" w:rsidRPr="00DB7539" w:rsidRDefault="003F4345" w:rsidP="003F43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539">
              <w:rPr>
                <w:rFonts w:ascii="Calibri" w:eastAsia="Times New Roman" w:hAnsi="Calibri" w:cs="Times New Roman"/>
                <w:color w:val="000000"/>
              </w:rPr>
              <w:t>0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345" w:rsidRPr="00DB7539" w:rsidRDefault="003F4345" w:rsidP="003F43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345" w:rsidRPr="00DB7539" w:rsidRDefault="003F4345" w:rsidP="003F43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345" w:rsidRPr="00DB7539" w:rsidRDefault="003F4345" w:rsidP="003F43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345" w:rsidRPr="00DB7539" w:rsidRDefault="003F4345" w:rsidP="003F43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F4345" w:rsidRPr="00DB7539" w:rsidTr="003F4345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345" w:rsidRPr="00DB7539" w:rsidRDefault="003F4345" w:rsidP="003F434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B7539">
              <w:rPr>
                <w:rFonts w:ascii="Calibri" w:eastAsia="Times New Roman" w:hAnsi="Calibri" w:cs="Times New Roman"/>
                <w:b/>
                <w:bCs/>
                <w:color w:val="000000"/>
              </w:rPr>
              <w:t>IR08C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345" w:rsidRPr="00DB7539" w:rsidRDefault="003F4345" w:rsidP="003F43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539">
              <w:rPr>
                <w:rFonts w:ascii="Calibri" w:eastAsia="Times New Roman" w:hAnsi="Calibri" w:cs="Times New Roman"/>
                <w:color w:val="000000"/>
              </w:rPr>
              <w:t xml:space="preserve"> -0.53*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345" w:rsidRPr="00DB7539" w:rsidRDefault="003F4345" w:rsidP="003F43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539">
              <w:rPr>
                <w:rFonts w:ascii="Calibri" w:eastAsia="Times New Roman" w:hAnsi="Calibri" w:cs="Times New Roman"/>
                <w:color w:val="000000"/>
              </w:rPr>
              <w:t>0.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345" w:rsidRPr="00DB7539" w:rsidRDefault="003F4345" w:rsidP="003F43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539">
              <w:rPr>
                <w:rFonts w:ascii="Calibri" w:eastAsia="Times New Roman" w:hAnsi="Calibri" w:cs="Times New Roman"/>
                <w:color w:val="000000"/>
              </w:rPr>
              <w:t>0.55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345" w:rsidRPr="00DB7539" w:rsidRDefault="003F4345" w:rsidP="003F43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539">
              <w:rPr>
                <w:rFonts w:ascii="Calibri" w:eastAsia="Times New Roman" w:hAnsi="Calibri" w:cs="Times New Roman"/>
                <w:color w:val="000000"/>
              </w:rPr>
              <w:t>-0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345" w:rsidRPr="00DB7539" w:rsidRDefault="003F4345" w:rsidP="003F43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539">
              <w:rPr>
                <w:rFonts w:ascii="Calibri" w:eastAsia="Times New Roman" w:hAnsi="Calibri" w:cs="Times New Roman"/>
                <w:color w:val="000000"/>
              </w:rPr>
              <w:t>0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345" w:rsidRPr="00DB7539" w:rsidRDefault="003F4345" w:rsidP="003F43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539">
              <w:rPr>
                <w:rFonts w:ascii="Calibri" w:eastAsia="Times New Roman" w:hAnsi="Calibri" w:cs="Times New Roman"/>
                <w:color w:val="000000"/>
              </w:rPr>
              <w:t>-0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345" w:rsidRPr="00DB7539" w:rsidRDefault="003F4345" w:rsidP="003F43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345" w:rsidRPr="00DB7539" w:rsidRDefault="003F4345" w:rsidP="003F43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345" w:rsidRPr="00DB7539" w:rsidRDefault="003F4345" w:rsidP="003F43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F4345" w:rsidRPr="00DB7539" w:rsidTr="003F4345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345" w:rsidRPr="00DB7539" w:rsidRDefault="003F4345" w:rsidP="003F434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B7539">
              <w:rPr>
                <w:rFonts w:ascii="Calibri" w:eastAsia="Times New Roman" w:hAnsi="Calibri" w:cs="Times New Roman"/>
                <w:b/>
                <w:bCs/>
                <w:color w:val="000000"/>
              </w:rPr>
              <w:t>IR08C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345" w:rsidRPr="00DB7539" w:rsidRDefault="003F4345" w:rsidP="003F43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539">
              <w:rPr>
                <w:rFonts w:ascii="Calibri" w:eastAsia="Times New Roman" w:hAnsi="Calibri" w:cs="Times New Roman"/>
                <w:color w:val="000000"/>
              </w:rPr>
              <w:t>-0.2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345" w:rsidRPr="00DB7539" w:rsidRDefault="003F4345" w:rsidP="003F43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539">
              <w:rPr>
                <w:rFonts w:ascii="Calibri" w:eastAsia="Times New Roman" w:hAnsi="Calibri" w:cs="Times New Roman"/>
                <w:color w:val="000000"/>
              </w:rPr>
              <w:t>0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345" w:rsidRPr="00DB7539" w:rsidRDefault="003F4345" w:rsidP="003F43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539">
              <w:rPr>
                <w:rFonts w:ascii="Calibri" w:eastAsia="Times New Roman" w:hAnsi="Calibri" w:cs="Times New Roman"/>
                <w:color w:val="000000"/>
              </w:rPr>
              <w:t>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345" w:rsidRPr="00DB7539" w:rsidRDefault="003F4345" w:rsidP="003F43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539">
              <w:rPr>
                <w:rFonts w:ascii="Calibri" w:eastAsia="Times New Roman" w:hAnsi="Calibri" w:cs="Times New Roman"/>
                <w:color w:val="000000"/>
              </w:rPr>
              <w:t>0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345" w:rsidRPr="00DB7539" w:rsidRDefault="003F4345" w:rsidP="003F43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539">
              <w:rPr>
                <w:rFonts w:ascii="Calibri" w:eastAsia="Times New Roman" w:hAnsi="Calibri" w:cs="Times New Roman"/>
                <w:color w:val="000000"/>
              </w:rPr>
              <w:t>-0.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345" w:rsidRPr="00DB7539" w:rsidRDefault="003F4345" w:rsidP="003F43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539">
              <w:rPr>
                <w:rFonts w:ascii="Calibri" w:eastAsia="Times New Roman" w:hAnsi="Calibri" w:cs="Times New Roman"/>
                <w:color w:val="000000"/>
              </w:rPr>
              <w:t>-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345" w:rsidRPr="00DB7539" w:rsidRDefault="003F4345" w:rsidP="003F43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539">
              <w:rPr>
                <w:rFonts w:ascii="Calibri" w:eastAsia="Times New Roman" w:hAnsi="Calibri" w:cs="Times New Roman"/>
                <w:color w:val="000000"/>
              </w:rPr>
              <w:t>0.51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345" w:rsidRPr="00DB7539" w:rsidRDefault="003F4345" w:rsidP="003F43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345" w:rsidRPr="00DB7539" w:rsidRDefault="003F4345" w:rsidP="003F43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F4345" w:rsidRPr="00DB7539" w:rsidTr="003F4345">
        <w:trPr>
          <w:trHeight w:val="300"/>
        </w:trPr>
        <w:tc>
          <w:tcPr>
            <w:tcW w:w="1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345" w:rsidRPr="00DB7539" w:rsidRDefault="003F4345" w:rsidP="003F434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B7539">
              <w:rPr>
                <w:rFonts w:ascii="Calibri" w:eastAsia="Times New Roman" w:hAnsi="Calibri" w:cs="Times New Roman"/>
                <w:b/>
                <w:bCs/>
                <w:color w:val="000000"/>
              </w:rPr>
              <w:t>IR08LFC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345" w:rsidRPr="00DB7539" w:rsidRDefault="003F4345" w:rsidP="003F43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539">
              <w:rPr>
                <w:rFonts w:ascii="Calibri" w:eastAsia="Times New Roman" w:hAnsi="Calibri" w:cs="Times New Roman"/>
                <w:color w:val="000000"/>
              </w:rPr>
              <w:t>0.33</w:t>
            </w: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345" w:rsidRPr="00DB7539" w:rsidRDefault="003F4345" w:rsidP="003F43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539">
              <w:rPr>
                <w:rFonts w:ascii="Calibri" w:eastAsia="Times New Roman" w:hAnsi="Calibri" w:cs="Times New Roman"/>
                <w:color w:val="000000"/>
              </w:rPr>
              <w:t>0.1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345" w:rsidRPr="00DB7539" w:rsidRDefault="003F4345" w:rsidP="003F43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539">
              <w:rPr>
                <w:rFonts w:ascii="Calibri" w:eastAsia="Times New Roman" w:hAnsi="Calibri" w:cs="Times New Roman"/>
                <w:color w:val="000000"/>
              </w:rPr>
              <w:t>-0.1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345" w:rsidRPr="00DB7539" w:rsidRDefault="003F4345" w:rsidP="003F43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539">
              <w:rPr>
                <w:rFonts w:ascii="Calibri" w:eastAsia="Times New Roman" w:hAnsi="Calibri" w:cs="Times New Roman"/>
                <w:color w:val="000000"/>
              </w:rPr>
              <w:t>0.2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345" w:rsidRPr="00DB7539" w:rsidRDefault="003F4345" w:rsidP="003F43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539">
              <w:rPr>
                <w:rFonts w:ascii="Calibri" w:eastAsia="Times New Roman" w:hAnsi="Calibri" w:cs="Times New Roman"/>
                <w:color w:val="000000"/>
              </w:rPr>
              <w:t>0.61*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345" w:rsidRPr="00DB7539" w:rsidRDefault="003F4345" w:rsidP="003F43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539">
              <w:rPr>
                <w:rFonts w:ascii="Calibri" w:eastAsia="Times New Roman" w:hAnsi="Calibri" w:cs="Times New Roman"/>
                <w:color w:val="000000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345" w:rsidRPr="00DB7539" w:rsidRDefault="003F4345" w:rsidP="003F43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539">
              <w:rPr>
                <w:rFonts w:ascii="Calibri" w:eastAsia="Times New Roman" w:hAnsi="Calibri" w:cs="Times New Roman"/>
                <w:color w:val="000000"/>
              </w:rPr>
              <w:t>0.16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345" w:rsidRPr="00DB7539" w:rsidRDefault="003F4345" w:rsidP="003F43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539">
              <w:rPr>
                <w:rFonts w:ascii="Calibri" w:eastAsia="Times New Roman" w:hAnsi="Calibri" w:cs="Times New Roman"/>
                <w:color w:val="000000"/>
              </w:rPr>
              <w:t>-0.0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345" w:rsidRPr="00DB7539" w:rsidRDefault="003F4345" w:rsidP="003F43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F4345" w:rsidRPr="00DB7539" w:rsidTr="003F4345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4345" w:rsidRPr="00DB7539" w:rsidRDefault="003F4345" w:rsidP="003F434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B7539">
              <w:rPr>
                <w:rFonts w:ascii="Calibri" w:eastAsia="Times New Roman" w:hAnsi="Calibri" w:cs="Times New Roman"/>
                <w:b/>
                <w:bCs/>
                <w:color w:val="000000"/>
              </w:rPr>
              <w:t>IR08LF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4345" w:rsidRPr="00DB7539" w:rsidRDefault="003F4345" w:rsidP="003F43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539">
              <w:rPr>
                <w:rFonts w:ascii="Calibri" w:eastAsia="Times New Roman" w:hAnsi="Calibri" w:cs="Times New Roman"/>
                <w:color w:val="000000"/>
              </w:rPr>
              <w:t>-0.29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4345" w:rsidRPr="00DB7539" w:rsidRDefault="003F4345" w:rsidP="003F43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539">
              <w:rPr>
                <w:rFonts w:ascii="Calibri" w:eastAsia="Times New Roman" w:hAnsi="Calibri" w:cs="Times New Roman"/>
                <w:color w:val="000000"/>
              </w:rPr>
              <w:t>0.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4345" w:rsidRPr="00DB7539" w:rsidRDefault="003F4345" w:rsidP="003F43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539">
              <w:rPr>
                <w:rFonts w:ascii="Calibri" w:eastAsia="Times New Roman" w:hAnsi="Calibri" w:cs="Times New Roman"/>
                <w:color w:val="000000"/>
              </w:rPr>
              <w:t>0.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4345" w:rsidRPr="00DB7539" w:rsidRDefault="003F4345" w:rsidP="003F43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539">
              <w:rPr>
                <w:rFonts w:ascii="Calibri" w:eastAsia="Times New Roman" w:hAnsi="Calibri" w:cs="Times New Roman"/>
                <w:color w:val="000000"/>
              </w:rPr>
              <w:t>-0.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4345" w:rsidRPr="00DB7539" w:rsidRDefault="003F4345" w:rsidP="003F43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539">
              <w:rPr>
                <w:rFonts w:ascii="Calibri" w:eastAsia="Times New Roman" w:hAnsi="Calibri" w:cs="Times New Roman"/>
                <w:color w:val="000000"/>
              </w:rPr>
              <w:t>-0.4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4345" w:rsidRPr="00DB7539" w:rsidRDefault="003F4345" w:rsidP="003F43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539">
              <w:rPr>
                <w:rFonts w:ascii="Calibri" w:eastAsia="Times New Roman" w:hAnsi="Calibri" w:cs="Times New Roman"/>
                <w:color w:val="000000"/>
              </w:rPr>
              <w:t>0.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4345" w:rsidRPr="00DB7539" w:rsidRDefault="003F4345" w:rsidP="003F43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539">
              <w:rPr>
                <w:rFonts w:ascii="Calibri" w:eastAsia="Times New Roman" w:hAnsi="Calibri" w:cs="Times New Roman"/>
                <w:color w:val="000000"/>
              </w:rPr>
              <w:t>0.52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4345" w:rsidRPr="00DB7539" w:rsidRDefault="003F4345" w:rsidP="003F43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539">
              <w:rPr>
                <w:rFonts w:ascii="Calibri" w:eastAsia="Times New Roman" w:hAnsi="Calibri" w:cs="Times New Roman"/>
                <w:color w:val="000000"/>
              </w:rPr>
              <w:t>0.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4345" w:rsidRPr="00DB7539" w:rsidRDefault="003F4345" w:rsidP="003F43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539">
              <w:rPr>
                <w:rFonts w:ascii="Calibri" w:eastAsia="Times New Roman" w:hAnsi="Calibri" w:cs="Times New Roman"/>
                <w:color w:val="000000"/>
              </w:rPr>
              <w:t>-0.15</w:t>
            </w:r>
          </w:p>
        </w:tc>
      </w:tr>
    </w:tbl>
    <w:p w:rsidR="003F4345" w:rsidRDefault="003F4345" w:rsidP="003F4345"/>
    <w:sectPr w:rsidR="003F4345" w:rsidSect="009B27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3F4345"/>
    <w:rsid w:val="003F4345"/>
    <w:rsid w:val="009B277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434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5</Words>
  <Characters>599</Characters>
  <Application>Microsoft Office Word</Application>
  <DocSecurity>0</DocSecurity>
  <Lines>4</Lines>
  <Paragraphs>1</Paragraphs>
  <ScaleCrop>false</ScaleCrop>
  <Company/>
  <LinksUpToDate>false</LinksUpToDate>
  <CharactersWithSpaces>7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elia Henry</dc:creator>
  <cp:lastModifiedBy>Amelia Henry</cp:lastModifiedBy>
  <cp:revision>1</cp:revision>
  <dcterms:created xsi:type="dcterms:W3CDTF">2015-02-05T01:11:00Z</dcterms:created>
  <dcterms:modified xsi:type="dcterms:W3CDTF">2015-02-05T01:12:00Z</dcterms:modified>
</cp:coreProperties>
</file>